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288" w:rsidRDefault="00B37288"/>
    <w:p w:rsidR="007D794E" w:rsidRPr="007D794E" w:rsidRDefault="007D54AC" w:rsidP="007D794E">
      <w:pPr>
        <w:pStyle w:val="Default"/>
      </w:pPr>
      <w:proofErr w:type="gramStart"/>
      <w:r>
        <w:rPr>
          <w:b/>
        </w:rPr>
        <w:t>S</w:t>
      </w:r>
      <w:r w:rsidR="00BD4512">
        <w:rPr>
          <w:b/>
        </w:rPr>
        <w:t>2</w:t>
      </w:r>
      <w:r w:rsidR="00CE5F0C">
        <w:rPr>
          <w:b/>
        </w:rPr>
        <w:t xml:space="preserve"> Table</w:t>
      </w:r>
      <w:r w:rsidR="007D794E" w:rsidRPr="007D794E">
        <w:rPr>
          <w:b/>
        </w:rPr>
        <w:t>.</w:t>
      </w:r>
      <w:proofErr w:type="gramEnd"/>
      <w:r w:rsidR="007D794E">
        <w:t xml:space="preserve">  </w:t>
      </w:r>
      <w:proofErr w:type="gramStart"/>
      <w:r w:rsidR="007D794E" w:rsidRPr="007D794E">
        <w:rPr>
          <w:color w:val="auto"/>
        </w:rPr>
        <w:t>CE-MS data of purified CMP-</w:t>
      </w:r>
      <w:proofErr w:type="spellStart"/>
      <w:r w:rsidR="007D794E" w:rsidRPr="007D794E">
        <w:rPr>
          <w:color w:val="auto"/>
        </w:rPr>
        <w:t>nonulosonate</w:t>
      </w:r>
      <w:proofErr w:type="spellEnd"/>
      <w:r w:rsidR="007D794E" w:rsidRPr="007D794E">
        <w:rPr>
          <w:color w:val="auto"/>
        </w:rPr>
        <w:t xml:space="preserve"> sugars prepare</w:t>
      </w:r>
      <w:bookmarkStart w:id="0" w:name="_GoBack"/>
      <w:bookmarkEnd w:id="0"/>
      <w:r w:rsidR="007D794E" w:rsidRPr="007D794E">
        <w:rPr>
          <w:color w:val="auto"/>
        </w:rPr>
        <w:t>d in this study.</w:t>
      </w:r>
      <w:proofErr w:type="gramEnd"/>
      <w:r w:rsidR="007D794E" w:rsidRPr="007D794E">
        <w:rPr>
          <w:color w:val="auto"/>
        </w:rPr>
        <w:t xml:space="preserve"> </w:t>
      </w:r>
      <w:r w:rsidR="007D794E" w:rsidRPr="007D794E">
        <w:t>The detected ions indicated here were not present in negative control samples.</w:t>
      </w:r>
    </w:p>
    <w:tbl>
      <w:tblPr>
        <w:tblStyle w:val="TableGrid"/>
        <w:tblpPr w:leftFromText="180" w:rightFromText="180" w:vertAnchor="text" w:horzAnchor="margin" w:tblpY="289"/>
        <w:tblW w:w="0" w:type="auto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  <w:gridCol w:w="2636"/>
      </w:tblGrid>
      <w:tr w:rsidR="00687868" w:rsidTr="007D0DFB">
        <w:tc>
          <w:tcPr>
            <w:tcW w:w="2635" w:type="dxa"/>
            <w:vAlign w:val="center"/>
          </w:tcPr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Compound</w:t>
            </w:r>
          </w:p>
        </w:tc>
        <w:tc>
          <w:tcPr>
            <w:tcW w:w="2635" w:type="dxa"/>
            <w:vAlign w:val="center"/>
          </w:tcPr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Observed</w:t>
            </w:r>
          </w:p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m/z</w:t>
            </w:r>
          </w:p>
        </w:tc>
        <w:tc>
          <w:tcPr>
            <w:tcW w:w="2635" w:type="dxa"/>
            <w:vAlign w:val="center"/>
          </w:tcPr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Calculated</w:t>
            </w:r>
          </w:p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mass</w:t>
            </w:r>
          </w:p>
        </w:tc>
        <w:tc>
          <w:tcPr>
            <w:tcW w:w="2635" w:type="dxa"/>
            <w:vAlign w:val="center"/>
          </w:tcPr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Formula</w:t>
            </w:r>
          </w:p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(M)</w:t>
            </w:r>
          </w:p>
        </w:tc>
        <w:tc>
          <w:tcPr>
            <w:tcW w:w="2636" w:type="dxa"/>
            <w:vAlign w:val="center"/>
          </w:tcPr>
          <w:p w:rsidR="00687868" w:rsidRPr="00B64EF4" w:rsidRDefault="00687868" w:rsidP="007D0DFB">
            <w:pPr>
              <w:jc w:val="center"/>
              <w:rPr>
                <w:b/>
              </w:rPr>
            </w:pPr>
            <w:r w:rsidRPr="00B64EF4">
              <w:rPr>
                <w:b/>
              </w:rPr>
              <w:t>Comments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 w:rsidRPr="001F43D4">
              <w:t>CMP</w:t>
            </w:r>
            <w:r>
              <w:t>-Pse5Ac7Ac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8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9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2H34O15N5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Leg5Ac7Ac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8.4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9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2H34O15N5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Neu5Ac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13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14.4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0H31N4O16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Neu5Gc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29.3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0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0H31N4O17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Neu5Gc8Me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43.3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44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1H33N4O17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Neu5Ac9Ac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55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56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2H33N4O17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  <w:tr w:rsidR="00687868" w:rsidTr="005F0A98">
        <w:tc>
          <w:tcPr>
            <w:tcW w:w="2635" w:type="dxa"/>
          </w:tcPr>
          <w:p w:rsidR="00687868" w:rsidRPr="001F43D4" w:rsidRDefault="00687868" w:rsidP="00687868">
            <w:pPr>
              <w:jc w:val="center"/>
              <w:rPr>
                <w:b/>
              </w:rPr>
            </w:pPr>
            <w:r>
              <w:t>CMP-Neu5Ac9Az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8.3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639.5</w:t>
            </w:r>
          </w:p>
        </w:tc>
        <w:tc>
          <w:tcPr>
            <w:tcW w:w="2635" w:type="dxa"/>
          </w:tcPr>
          <w:p w:rsidR="00687868" w:rsidRPr="001F43D4" w:rsidRDefault="00687868" w:rsidP="00687868">
            <w:pPr>
              <w:jc w:val="center"/>
            </w:pPr>
            <w:r>
              <w:t>C20H30N7O15P</w:t>
            </w:r>
          </w:p>
        </w:tc>
        <w:tc>
          <w:tcPr>
            <w:tcW w:w="2636" w:type="dxa"/>
          </w:tcPr>
          <w:p w:rsidR="00687868" w:rsidRPr="001F43D4" w:rsidRDefault="00687868" w:rsidP="00687868">
            <w:pPr>
              <w:jc w:val="center"/>
            </w:pPr>
            <w:r>
              <w:t>[M-H]</w:t>
            </w:r>
            <w:r w:rsidRPr="00DA1E25">
              <w:rPr>
                <w:vertAlign w:val="superscript"/>
              </w:rPr>
              <w:t>-</w:t>
            </w:r>
          </w:p>
        </w:tc>
      </w:tr>
    </w:tbl>
    <w:p w:rsidR="007D794E" w:rsidRPr="007D794E" w:rsidRDefault="007D794E">
      <w:pPr>
        <w:pStyle w:val="Default"/>
      </w:pPr>
    </w:p>
    <w:sectPr w:rsidR="007D794E" w:rsidRPr="007D794E" w:rsidSect="001F43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3D4"/>
    <w:rsid w:val="0008222B"/>
    <w:rsid w:val="001F43D4"/>
    <w:rsid w:val="005F0A98"/>
    <w:rsid w:val="00687868"/>
    <w:rsid w:val="007D0DFB"/>
    <w:rsid w:val="007D54AC"/>
    <w:rsid w:val="007D794E"/>
    <w:rsid w:val="00861E65"/>
    <w:rsid w:val="00890F58"/>
    <w:rsid w:val="00A531CE"/>
    <w:rsid w:val="00B37288"/>
    <w:rsid w:val="00B64EF4"/>
    <w:rsid w:val="00BD4512"/>
    <w:rsid w:val="00CE5F0C"/>
    <w:rsid w:val="00DA1E25"/>
    <w:rsid w:val="00FF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1F43D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customStyle="1" w:styleId="Default">
    <w:name w:val="Default"/>
    <w:rsid w:val="007D79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1F43D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1F43D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customStyle="1" w:styleId="Default">
    <w:name w:val="Default"/>
    <w:rsid w:val="007D79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Research Council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hofen, Ian</dc:creator>
  <cp:lastModifiedBy>Ram, Sanjay</cp:lastModifiedBy>
  <cp:revision>8</cp:revision>
  <dcterms:created xsi:type="dcterms:W3CDTF">2015-01-01T20:56:00Z</dcterms:created>
  <dcterms:modified xsi:type="dcterms:W3CDTF">2015-11-10T15:11:00Z</dcterms:modified>
</cp:coreProperties>
</file>